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0F369" w14:textId="7C923D80" w:rsidR="000003B2" w:rsidRPr="000003B2" w:rsidRDefault="00A90F92" w:rsidP="000003B2">
      <w:r>
        <w:rPr>
          <w:b/>
          <w:bCs/>
        </w:rPr>
        <w:t xml:space="preserve">Multimedia Appendix </w:t>
      </w:r>
      <w:r w:rsidR="000003B2" w:rsidRPr="000003B2">
        <w:rPr>
          <w:b/>
          <w:bCs/>
        </w:rPr>
        <w:t>1.</w:t>
      </w:r>
      <w:r w:rsidR="000003B2" w:rsidRPr="000003B2">
        <w:t xml:space="preserve"> </w:t>
      </w:r>
      <w:r w:rsidR="000003B2">
        <w:t>F</w:t>
      </w:r>
      <w:r w:rsidR="000003B2" w:rsidRPr="000003B2">
        <w:t>low</w:t>
      </w:r>
      <w:r w:rsidR="00060AC7">
        <w:t xml:space="preserve"> </w:t>
      </w:r>
      <w:r w:rsidR="000003B2" w:rsidRPr="000003B2">
        <w:t>chart of participant selection.</w:t>
      </w:r>
    </w:p>
    <w:p w14:paraId="0BF02E5E" w14:textId="699E3A08" w:rsidR="00112831" w:rsidRPr="004F5278" w:rsidRDefault="00112831" w:rsidP="000003B2">
      <w:r w:rsidRPr="004F5278">
        <w:rPr>
          <w:rFonts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E1D1FA5" wp14:editId="6BFF5600">
                <wp:simplePos x="0" y="0"/>
                <wp:positionH relativeFrom="column">
                  <wp:posOffset>50800</wp:posOffset>
                </wp:positionH>
                <wp:positionV relativeFrom="paragraph">
                  <wp:posOffset>532130</wp:posOffset>
                </wp:positionV>
                <wp:extent cx="4196080" cy="3427095"/>
                <wp:effectExtent l="0" t="0" r="20320" b="27305"/>
                <wp:wrapTopAndBottom/>
                <wp:docPr id="21" name="组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96080" cy="3427095"/>
                          <a:chOff x="0" y="0"/>
                          <a:chExt cx="4197014" cy="2757682"/>
                        </a:xfrm>
                      </wpg:grpSpPr>
                      <wps:wsp>
                        <wps:cNvPr id="5" name="直线连接符 5"/>
                        <wps:cNvCnPr/>
                        <wps:spPr>
                          <a:xfrm flipH="1">
                            <a:off x="1027756" y="385408"/>
                            <a:ext cx="2314" cy="99113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圆角矩形 3"/>
                        <wps:cNvSpPr/>
                        <wps:spPr>
                          <a:xfrm>
                            <a:off x="0" y="0"/>
                            <a:ext cx="1944000" cy="467904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67D858D" w14:textId="6B1AA359" w:rsidR="00006DBB" w:rsidRPr="00B27B35" w:rsidRDefault="00006DBB" w:rsidP="00294105">
                              <w:pPr>
                                <w:spacing w:line="240" w:lineRule="exact"/>
                                <w:jc w:val="center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16,954</w:t>
                              </w:r>
                              <w:r w:rsidRPr="00B27B35">
                                <w:rPr>
                                  <w:rFonts w:cs="Times New Roman"/>
                                </w:rPr>
                                <w:t xml:space="preserve"> parti</w:t>
                              </w:r>
                              <w:r>
                                <w:rPr>
                                  <w:rFonts w:cs="Times New Roman"/>
                                </w:rPr>
                                <w:t>cipants at baseline survey (2008-09</w:t>
                              </w:r>
                              <w:r w:rsidRPr="00B27B35">
                                <w:rPr>
                                  <w:rFonts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圆角矩形 6"/>
                        <wps:cNvSpPr/>
                        <wps:spPr>
                          <a:xfrm>
                            <a:off x="7557" y="1269580"/>
                            <a:ext cx="1944000" cy="467904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D613A0" w14:textId="079CF99D" w:rsidR="00006DBB" w:rsidRPr="00B27B35" w:rsidRDefault="00006DBB" w:rsidP="00294105">
                              <w:pPr>
                                <w:spacing w:line="240" w:lineRule="exact"/>
                                <w:jc w:val="center"/>
                                <w:rPr>
                                  <w:rFonts w:cs="Times New Roman"/>
                                </w:rPr>
                              </w:pPr>
                              <w:r w:rsidRPr="00B27B35">
                                <w:rPr>
                                  <w:rFonts w:cs="Times New Roman"/>
                                </w:rPr>
                                <w:t>1</w:t>
                              </w:r>
                              <w:r>
                                <w:rPr>
                                  <w:rFonts w:cs="Times New Roman"/>
                                </w:rPr>
                                <w:t>1,788</w:t>
                              </w:r>
                              <w:r w:rsidRPr="00B27B35">
                                <w:rPr>
                                  <w:rFonts w:cs="Times New Roman"/>
                                </w:rPr>
                                <w:t xml:space="preserve"> participa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圆角矩形 8"/>
                        <wps:cNvSpPr/>
                        <wps:spPr>
                          <a:xfrm>
                            <a:off x="2282222" y="513877"/>
                            <a:ext cx="1907486" cy="1116000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14CD36B" w14:textId="77777777" w:rsidR="00006DBB" w:rsidRPr="00B27B35" w:rsidRDefault="00006DBB" w:rsidP="00110344">
                              <w:pPr>
                                <w:spacing w:line="240" w:lineRule="exact"/>
                                <w:rPr>
                                  <w:rFonts w:cs="Times New Roman"/>
                                </w:rPr>
                              </w:pPr>
                              <w:r w:rsidRPr="00B27B35">
                                <w:rPr>
                                  <w:rFonts w:cs="Times New Roman"/>
                                </w:rPr>
                                <w:t>114 younger than 60</w:t>
                              </w:r>
                            </w:p>
                            <w:p w14:paraId="1B57709D" w14:textId="77777777" w:rsidR="00006DBB" w:rsidRPr="00B27B35" w:rsidRDefault="00006DBB" w:rsidP="00110344">
                              <w:pPr>
                                <w:spacing w:line="240" w:lineRule="exact"/>
                                <w:rPr>
                                  <w:rFonts w:cs="Times New Roman"/>
                                </w:rPr>
                              </w:pPr>
                              <w:r w:rsidRPr="00B27B35">
                                <w:rPr>
                                  <w:rFonts w:cs="Times New Roman"/>
                                </w:rPr>
                                <w:t>308 institutionalized</w:t>
                              </w:r>
                            </w:p>
                            <w:p w14:paraId="0487FF1F" w14:textId="571A1E06" w:rsidR="00006DBB" w:rsidRPr="00B27B35" w:rsidRDefault="00006DBB" w:rsidP="00110344">
                              <w:pPr>
                                <w:spacing w:line="240" w:lineRule="exac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388</w:t>
                              </w:r>
                              <w:r w:rsidRPr="00B27B35">
                                <w:rPr>
                                  <w:rFonts w:cs="Times New Roman"/>
                                </w:rPr>
                                <w:t xml:space="preserve"> dementia</w:t>
                              </w:r>
                            </w:p>
                            <w:p w14:paraId="5686B276" w14:textId="2BF2C820" w:rsidR="00006DBB" w:rsidRDefault="00006DBB" w:rsidP="00110344">
                              <w:pPr>
                                <w:spacing w:line="240" w:lineRule="exac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 xml:space="preserve">71 </w:t>
                              </w:r>
                              <w:r>
                                <w:rPr>
                                  <w:rFonts w:cs="Times New Roman" w:hint="eastAsia"/>
                                </w:rPr>
                                <w:t>cancer</w:t>
                              </w:r>
                            </w:p>
                            <w:p w14:paraId="1BF443A7" w14:textId="2B303846" w:rsidR="00006DBB" w:rsidRPr="007F2A76" w:rsidRDefault="00006DBB" w:rsidP="00110344">
                              <w:pPr>
                                <w:spacing w:line="240" w:lineRule="exac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 w:hint="eastAsia"/>
                                </w:rPr>
                                <w:t>4285 MMSE</w:t>
                              </w:r>
                              <w:r>
                                <w:rPr>
                                  <w:rFonts w:cs="Times New Roman"/>
                                </w:rPr>
                                <w:t xml:space="preserve"> &lt; </w:t>
                              </w:r>
                              <w:r>
                                <w:rPr>
                                  <w:rFonts w:cs="Times New Roman" w:hint="eastAsia"/>
                                </w:rPr>
                                <w:t>1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直线连接符 9"/>
                        <wps:cNvCnPr/>
                        <wps:spPr>
                          <a:xfrm>
                            <a:off x="1027756" y="763259"/>
                            <a:ext cx="1256388" cy="38079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直线连接符 10"/>
                        <wps:cNvCnPr/>
                        <wps:spPr>
                          <a:xfrm flipH="1">
                            <a:off x="1027756" y="1745672"/>
                            <a:ext cx="1905" cy="5400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圆角矩形 12"/>
                        <wps:cNvSpPr/>
                        <wps:spPr>
                          <a:xfrm>
                            <a:off x="2289779" y="1972383"/>
                            <a:ext cx="1907235" cy="689789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D4C238D" w14:textId="0E92C60D" w:rsidR="00006DBB" w:rsidRPr="00B27B35" w:rsidRDefault="00006DBB" w:rsidP="00294105">
                              <w:pPr>
                                <w:spacing w:line="240" w:lineRule="exac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1913</w:t>
                              </w:r>
                              <w:r w:rsidRPr="00B27B35">
                                <w:rPr>
                                  <w:rFonts w:cs="Times New Roman"/>
                                </w:rPr>
                                <w:t xml:space="preserve"> lost to follow-up</w:t>
                              </w:r>
                            </w:p>
                            <w:p w14:paraId="7CFCC996" w14:textId="77777777" w:rsidR="00006DBB" w:rsidRDefault="00006DBB" w:rsidP="00294105">
                              <w:pPr>
                                <w:spacing w:line="240" w:lineRule="exact"/>
                                <w:rPr>
                                  <w:rFonts w:cs="Times New Roman"/>
                                </w:rPr>
                              </w:pPr>
                              <w:r w:rsidRPr="00B27B35">
                                <w:rPr>
                                  <w:rFonts w:cs="Times New Roman"/>
                                </w:rPr>
                                <w:t>2,879 died before 2012</w:t>
                              </w:r>
                            </w:p>
                            <w:p w14:paraId="5D18858E" w14:textId="6FE3763A" w:rsidR="00006DBB" w:rsidRPr="00B27B35" w:rsidRDefault="00006DBB" w:rsidP="00294105">
                              <w:pPr>
                                <w:spacing w:line="240" w:lineRule="exac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278</w:t>
                              </w:r>
                              <w:r>
                                <w:rPr>
                                  <w:rFonts w:cs="Times New Roman" w:hint="eastAsia"/>
                                </w:rPr>
                                <w:t xml:space="preserve"> MMSE miss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直线连接符 13"/>
                        <wps:cNvCnPr/>
                        <wps:spPr>
                          <a:xfrm>
                            <a:off x="1035313" y="1911927"/>
                            <a:ext cx="1256152" cy="38025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圆角矩形 14"/>
                        <wps:cNvSpPr/>
                        <wps:spPr>
                          <a:xfrm>
                            <a:off x="0" y="2289778"/>
                            <a:ext cx="1944000" cy="467904"/>
                          </a:xfrm>
                          <a:prstGeom prst="round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000D1A" w14:textId="14718E75" w:rsidR="00006DBB" w:rsidRPr="00B27B35" w:rsidRDefault="00006DBB" w:rsidP="00294105">
                              <w:pPr>
                                <w:spacing w:line="240" w:lineRule="exact"/>
                                <w:jc w:val="center"/>
                                <w:rPr>
                                  <w:rFonts w:cs="Times New Roman"/>
                                </w:rPr>
                              </w:pPr>
                              <w:r w:rsidRPr="00B27B35">
                                <w:rPr>
                                  <w:rFonts w:cs="Times New Roman"/>
                                </w:rPr>
                                <w:t>6</w:t>
                              </w:r>
                              <w:r>
                                <w:rPr>
                                  <w:rFonts w:cs="Times New Roman"/>
                                </w:rPr>
                                <w:t>,718</w:t>
                              </w:r>
                              <w:r w:rsidRPr="00B27B35">
                                <w:rPr>
                                  <w:rFonts w:cs="Times New Roman"/>
                                </w:rPr>
                                <w:t xml:space="preserve"> participants (2011-1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group w14:anchorId="6E1D1FA5" id="组 21" o:spid="_x0000_s1026" style="position:absolute;left:0;text-align:left;margin-left:4pt;margin-top:41.9pt;width:330.4pt;height:269.85pt;z-index:251659264;mso-width-relative:margin;mso-height-relative:margin" coordsize="4197014,275768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">
                <v:line id="直线连接符 5" o:spid="_x0000_s1027" style="position:absolute;flip:x;visibility:visible;mso-wrap-style:square" from="1027756,385408" to="1030070,137654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F3dNcIAAADaAAAADwAAAGRycy9kb3ducmV2LnhtbESPT2sCMRTE7wW/Q3iCt5q1oJStWSkL&#10;Wg9eakV6fGze/rHJy5JEXf30jVDocZiZ3zDL1WCNuJAPnWMFs2kGgrhyuuNGweFr/fwKIkRkjcYx&#10;KbhRgFUxelpirt2VP+myj41IEA45Kmhj7HMpQ9WSxTB1PXHyauctxiR9I7XHa4JbI1+ybCEtdpwW&#10;WuypbKn62Z+tgtIcv4ePjed4PN3r847W5ckYpSbj4f0NRKQh/of/2lutYA6PK+kGyOIX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zF3dNcIAAADaAAAADwAAAAAAAAAAAAAA&#10;AAChAgAAZHJzL2Rvd25yZXYueG1sUEsFBgAAAAAEAAQA+QAAAJADAAAAAA==&#10;" strokecolor="black [3213]" strokeweight=".5pt">
                  <v:stroke joinstyle="miter"/>
                </v:line>
                <v:roundrect id="圆角矩形 3" o:spid="_x0000_s1028" style="position:absolute;width:1944000;height:467904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efU4wQAA&#10;ANoAAAAPAAAAZHJzL2Rvd25yZXYueG1sRI9Bi8IwFITvC/6H8ARva6qCSDWKCLpCEXar4PXZPNti&#10;8lKarNZ/b4SFPQ4z8w2zWHXWiDu1vnasYDRMQBAXTtdcKjgdt58zED4gazSOScGTPKyWvY8Fpto9&#10;+IfueShFhLBPUUEVQpNK6YuKLPqha4ijd3WtxRBlW0rd4iPCrZHjJJlKizXHhQob2lRU3PJfqyD4&#10;C+L4kJldvpslWWbKr7P9VmrQ79ZzEIG68B/+a++1ggm8r8QbIJcv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43n1OMEAAADaAAAADwAAAAAAAAAAAAAAAACXAgAAZHJzL2Rvd25y&#10;ZXYueG1sUEsFBgAAAAAEAAQA9QAAAIUDAAAAAA==&#10;" fillcolor="white [3201]" strokecolor="black [3213]" strokeweight="1pt">
                  <v:stroke joinstyle="miter"/>
                  <v:textbox>
                    <w:txbxContent>
                      <w:p w14:paraId="067D858D" w14:textId="6B1AA359" w:rsidR="00006DBB" w:rsidRPr="00B27B35" w:rsidRDefault="00006DBB" w:rsidP="00294105">
                        <w:pPr>
                          <w:spacing w:line="240" w:lineRule="exact"/>
                          <w:jc w:val="center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16,954</w:t>
                        </w:r>
                        <w:r w:rsidRPr="00B27B35">
                          <w:rPr>
                            <w:rFonts w:cs="Times New Roman"/>
                          </w:rPr>
                          <w:t xml:space="preserve"> parti</w:t>
                        </w:r>
                        <w:r>
                          <w:rPr>
                            <w:rFonts w:cs="Times New Roman"/>
                          </w:rPr>
                          <w:t>cipants at baseline survey (2008-09</w:t>
                        </w:r>
                        <w:r w:rsidRPr="00B27B35">
                          <w:rPr>
                            <w:rFonts w:cs="Times New Roman"/>
                          </w:rPr>
                          <w:t>)</w:t>
                        </w:r>
                      </w:p>
                    </w:txbxContent>
                  </v:textbox>
                </v:roundrect>
                <v:roundrect id="圆角矩形 6" o:spid="_x0000_s1029" style="position:absolute;left:7557;top:1269580;width:1944000;height:467904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DlagwgAA&#10;ANoAAAAPAAAAZHJzL2Rvd25yZXYueG1sRI/BasMwEETvgf6D2EJviRwfTHCthBBIWjCF1inkurE2&#10;tom0MpZqu39fFQo9DjPzhil2szVipMF3jhWsVwkI4trpjhsFn+fjcgPCB2SNxjEp+CYPu+3DosBc&#10;u4k/aKxCIyKEfY4K2hD6XEpft2TRr1xPHL2bGyyGKIdG6gGnCLdGpkmSSYsdx4UWezq0VN+rL6sg&#10;+Cti+laaU3XaJGVpmpeLfVfq6XHeP4MINIf/8F/7VSvI4PdKvAFy+w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MOVqDCAAAA2gAAAA8AAAAAAAAAAAAAAAAAlwIAAGRycy9kb3du&#10;cmV2LnhtbFBLBQYAAAAABAAEAPUAAACGAwAAAAA=&#10;" fillcolor="white [3201]" strokecolor="black [3213]" strokeweight="1pt">
                  <v:stroke joinstyle="miter"/>
                  <v:textbox>
                    <w:txbxContent>
                      <w:p w14:paraId="7AD613A0" w14:textId="079CF99D" w:rsidR="00006DBB" w:rsidRPr="00B27B35" w:rsidRDefault="00006DBB" w:rsidP="00294105">
                        <w:pPr>
                          <w:spacing w:line="240" w:lineRule="exact"/>
                          <w:jc w:val="center"/>
                          <w:rPr>
                            <w:rFonts w:cs="Times New Roman"/>
                          </w:rPr>
                        </w:pPr>
                        <w:r w:rsidRPr="00B27B35">
                          <w:rPr>
                            <w:rFonts w:cs="Times New Roman"/>
                          </w:rPr>
                          <w:t>1</w:t>
                        </w:r>
                        <w:r>
                          <w:rPr>
                            <w:rFonts w:cs="Times New Roman"/>
                          </w:rPr>
                          <w:t>1,788</w:t>
                        </w:r>
                        <w:r w:rsidRPr="00B27B35">
                          <w:rPr>
                            <w:rFonts w:cs="Times New Roman"/>
                          </w:rPr>
                          <w:t xml:space="preserve"> participants</w:t>
                        </w:r>
                      </w:p>
                    </w:txbxContent>
                  </v:textbox>
                </v:roundrect>
                <v:roundrect id="圆角矩形 8" o:spid="_x0000_s1030" style="position:absolute;left:2282222;top:513877;width:1907486;height:1116000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ppp+wAAA&#10;ANoAAAAPAAAAZHJzL2Rvd25yZXYueG1sRE/JasMwEL0X+g9iCr01cgt2gxMlpKWGHkKgWa+DNbFN&#10;rJGR5KV/Hx0KPT7evlxPphUDOd9YVvA6S0AQl1Y3XCk4HoqXOQgfkDW2lknBL3lYrx4flphrO/IP&#10;DftQiRjCPkcFdQhdLqUvazLoZ7YjjtzVOoMhQldJ7XCM4aaVb0mSSYMNx4YaO/qsqbzte6PAvfeJ&#10;3J5S2p0/2iz7uhbb9FIo9fw0bRYgAk3hX/zn/tYK4tZ4Jd4Aubo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yppp+wAAAANoAAAAPAAAAAAAAAAAAAAAAAJcCAABkcnMvZG93bnJl&#10;di54bWxQSwUGAAAAAAQABAD1AAAAhAMAAAAA&#10;" fillcolor="#d8d8d8 [2732]" strokecolor="black [3213]" strokeweight="1pt">
                  <v:stroke joinstyle="miter"/>
                  <v:textbox>
                    <w:txbxContent>
                      <w:p w14:paraId="214CD36B" w14:textId="77777777" w:rsidR="00006DBB" w:rsidRPr="00B27B35" w:rsidRDefault="00006DBB" w:rsidP="00110344">
                        <w:pPr>
                          <w:spacing w:line="240" w:lineRule="exact"/>
                          <w:rPr>
                            <w:rFonts w:cs="Times New Roman"/>
                          </w:rPr>
                        </w:pPr>
                        <w:r w:rsidRPr="00B27B35">
                          <w:rPr>
                            <w:rFonts w:cs="Times New Roman"/>
                          </w:rPr>
                          <w:t>114 younger than 60</w:t>
                        </w:r>
                      </w:p>
                      <w:p w14:paraId="1B57709D" w14:textId="77777777" w:rsidR="00006DBB" w:rsidRPr="00B27B35" w:rsidRDefault="00006DBB" w:rsidP="00110344">
                        <w:pPr>
                          <w:spacing w:line="240" w:lineRule="exact"/>
                          <w:rPr>
                            <w:rFonts w:cs="Times New Roman"/>
                          </w:rPr>
                        </w:pPr>
                        <w:r w:rsidRPr="00B27B35">
                          <w:rPr>
                            <w:rFonts w:cs="Times New Roman"/>
                          </w:rPr>
                          <w:t>308 institutionalized</w:t>
                        </w:r>
                      </w:p>
                      <w:p w14:paraId="0487FF1F" w14:textId="571A1E06" w:rsidR="00006DBB" w:rsidRPr="00B27B35" w:rsidRDefault="00006DBB" w:rsidP="00110344">
                        <w:pPr>
                          <w:spacing w:line="240" w:lineRule="exac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388</w:t>
                        </w:r>
                        <w:r w:rsidRPr="00B27B35">
                          <w:rPr>
                            <w:rFonts w:cs="Times New Roman"/>
                          </w:rPr>
                          <w:t xml:space="preserve"> dementia</w:t>
                        </w:r>
                      </w:p>
                      <w:p w14:paraId="5686B276" w14:textId="2BF2C820" w:rsidR="00006DBB" w:rsidRDefault="00006DBB" w:rsidP="00110344">
                        <w:pPr>
                          <w:spacing w:line="240" w:lineRule="exac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 xml:space="preserve">71 </w:t>
                        </w:r>
                        <w:r>
                          <w:rPr>
                            <w:rFonts w:cs="Times New Roman" w:hint="eastAsia"/>
                          </w:rPr>
                          <w:t>cancer</w:t>
                        </w:r>
                      </w:p>
                      <w:p w14:paraId="1BF443A7" w14:textId="2B303846" w:rsidR="00006DBB" w:rsidRPr="007F2A76" w:rsidRDefault="00006DBB" w:rsidP="00110344">
                        <w:pPr>
                          <w:spacing w:line="240" w:lineRule="exac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 w:hint="eastAsia"/>
                          </w:rPr>
                          <w:t>4285 MMSE</w:t>
                        </w:r>
                        <w:r>
                          <w:rPr>
                            <w:rFonts w:cs="Times New Roman"/>
                          </w:rPr>
                          <w:t xml:space="preserve"> &lt; </w:t>
                        </w:r>
                        <w:r>
                          <w:rPr>
                            <w:rFonts w:cs="Times New Roman" w:hint="eastAsia"/>
                          </w:rPr>
                          <w:t>18</w:t>
                        </w:r>
                      </w:p>
                    </w:txbxContent>
                  </v:textbox>
                </v:roundrect>
                <v:line id="直线连接符 9" o:spid="_x0000_s1031" style="position:absolute;visibility:visible;mso-wrap-style:square" from="1027756,763259" to="2284144,114405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WEz8cMAAADaAAAADwAAAGRycy9kb3ducmV2LnhtbESPQWsCMRSE7wX/Q3hCbzWrUOmuRimC&#10;IPVQXC30+Ng8N0s3L9lNquu/bwShx2FmvmGW68G24kJ9aBwrmE4yEMSV0w3XCk7H7csbiBCRNbaO&#10;ScGNAqxXo6clFtpd+UCXMtYiQTgUqMDE6AspQ2XIYpg4T5y8s+stxiT7WuoerwluWznLsrm02HBa&#10;MOhpY6j6KX+tgu6jKvev9fTL7/zGfHaYd995rtTzeHhfgIg0xP/wo73TCnK4X0k3QK7+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IVhM/HDAAAA2gAAAA8AAAAAAAAAAAAA&#10;AAAAoQIAAGRycy9kb3ducmV2LnhtbFBLBQYAAAAABAAEAPkAAACRAwAAAAA=&#10;" strokecolor="black [3213]" strokeweight=".5pt">
                  <v:stroke joinstyle="miter"/>
                </v:line>
                <v:line id="直线连接符 10" o:spid="_x0000_s1032" style="position:absolute;flip:x;visibility:visible;mso-wrap-style:square" from="1027756,1745672" to="1029661,228567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46Fl0MMAAADbAAAADwAAAGRycy9kb3ducmV2LnhtbESPQW/CMAyF70j8h8hIu0HKDhPqCAhV&#10;AnbYZWxCHK3GtGWJUyUBuv16fJi0m633/N7n5XrwTt0opi6wgfmsAEVcB9txY+DrcztdgEoZ2aIL&#10;TAZ+KMF6NR4tsbThzh90O+RGSQinEg20Ofel1qluyWOahZ5YtHOIHrOssdE24l3CvdPPRfGiPXYs&#10;DS32VLVUfx+u3kDljqdhv4ucj5ff8/WdttXFOWOeJsPmFVSmIf+b/67frOALvfwiA+jV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OOhZdDDAAAA2wAAAA8AAAAAAAAAAAAA&#10;AAAAoQIAAGRycy9kb3ducmV2LnhtbFBLBQYAAAAABAAEAPkAAACRAwAAAAA=&#10;" strokecolor="black [3213]" strokeweight=".5pt">
                  <v:stroke joinstyle="miter"/>
                </v:line>
                <v:roundrect id="圆角矩形 12" o:spid="_x0000_s1033" style="position:absolute;left:2289779;top:1972383;width:1907235;height:689789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xzwhwgAA&#10;ANsAAAAPAAAAZHJzL2Rvd25yZXYueG1sRE9Na8JAEL0L/Q/LFHozmwrGEt2EtjTQgwjaVq9DdkyC&#10;2dmwu2r6791Cwds83uesytH04kLOd5YVPCcpCOLa6o4bBd9f1fQFhA/IGnvLpOCXPJTFw2SFubZX&#10;3tJlFxoRQ9jnqKANYcil9HVLBn1iB+LIHa0zGCJ0jdQOrzHc9HKWppk02HFsaHGg95bq0+5sFLjF&#10;OZXrnzlt9m99ln0cq/X8UCn19Di+LkEEGsNd/O/+1HH+DP5+iQfI4gY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LHPCHCAAAA2wAAAA8AAAAAAAAAAAAAAAAAlwIAAGRycy9kb3du&#10;cmV2LnhtbFBLBQYAAAAABAAEAPUAAACGAwAAAAA=&#10;" fillcolor="#d8d8d8 [2732]" strokecolor="black [3213]" strokeweight="1pt">
                  <v:stroke joinstyle="miter"/>
                  <v:textbox>
                    <w:txbxContent>
                      <w:p w14:paraId="4D4C238D" w14:textId="0E92C60D" w:rsidR="00006DBB" w:rsidRPr="00B27B35" w:rsidRDefault="00006DBB" w:rsidP="00294105">
                        <w:pPr>
                          <w:spacing w:line="240" w:lineRule="exac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1913</w:t>
                        </w:r>
                        <w:r w:rsidRPr="00B27B35">
                          <w:rPr>
                            <w:rFonts w:cs="Times New Roman"/>
                          </w:rPr>
                          <w:t xml:space="preserve"> lost to follow-up</w:t>
                        </w:r>
                      </w:p>
                      <w:p w14:paraId="7CFCC996" w14:textId="77777777" w:rsidR="00006DBB" w:rsidRDefault="00006DBB" w:rsidP="00294105">
                        <w:pPr>
                          <w:spacing w:line="240" w:lineRule="exact"/>
                          <w:rPr>
                            <w:rFonts w:cs="Times New Roman"/>
                          </w:rPr>
                        </w:pPr>
                        <w:r w:rsidRPr="00B27B35">
                          <w:rPr>
                            <w:rFonts w:cs="Times New Roman"/>
                          </w:rPr>
                          <w:t>2,879 died before 2012</w:t>
                        </w:r>
                      </w:p>
                      <w:p w14:paraId="5D18858E" w14:textId="6FE3763A" w:rsidR="00006DBB" w:rsidRPr="00B27B35" w:rsidRDefault="00006DBB" w:rsidP="00294105">
                        <w:pPr>
                          <w:spacing w:line="240" w:lineRule="exac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278</w:t>
                        </w:r>
                        <w:r>
                          <w:rPr>
                            <w:rFonts w:cs="Times New Roman" w:hint="eastAsia"/>
                          </w:rPr>
                          <w:t xml:space="preserve"> MMSE missing</w:t>
                        </w:r>
                      </w:p>
                    </w:txbxContent>
                  </v:textbox>
                </v:roundrect>
                <v:line id="直线连接符 13" o:spid="_x0000_s1034" style="position:absolute;visibility:visible;mso-wrap-style:square" from="1035313,1911927" to="2291465,229217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4N2FMsIAAADbAAAADwAAAGRycy9kb3ducmV2LnhtbERP32vCMBB+H+x/CDfY20x1OGw1iggD&#10;mQ9jdQMfj+Zsis0lbTLt/vtFEHy7j+/nLVaDbcWZ+tA4VjAeZSCIK6cbrhV8799fZiBCRNbYOiYF&#10;fxRgtXx8WGCh3YW/6FzGWqQQDgUqMDH6QspQGbIYRs4TJ+7oeosxwb6WusdLCretnGTZm7TYcGow&#10;6GljqDqVv1ZB91GVu2k9/vFbvzGfHebdIc+Ven4a1nMQkYZ4F9/cW53mv8L1l3SAXP4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4N2FMsIAAADbAAAADwAAAAAAAAAAAAAA&#10;AAChAgAAZHJzL2Rvd25yZXYueG1sUEsFBgAAAAAEAAQA+QAAAJADAAAAAA==&#10;" strokecolor="black [3213]" strokeweight=".5pt">
                  <v:stroke joinstyle="miter"/>
                </v:line>
                <v:roundrect id="圆角矩形 14" o:spid="_x0000_s1035" style="position:absolute;top:2289778;width:1944000;height:467904;visibility:visible;mso-wrap-style:square;v-text-anchor:middle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8UFrYwQAA&#10;ANsAAAAPAAAAZHJzL2Rvd25yZXYueG1sRE/fa8IwEH4X9j+EG+xN08kY0pkWEaaDMtAq+Hprbm1Z&#10;cilNbLv/fhkIvt3H9/PW+WSNGKj3rWMFz4sEBHHldMu1gvPpfb4C4QOyRuOYFPyShzx7mK0x1W7k&#10;Iw1lqEUMYZ+igiaELpXSVw1Z9AvXEUfu2/UWQ4R9LXWPYwy3Ri6T5FVabDk2NNjRtqHqp7xaBcF/&#10;IS4/C7Mrd6ukKEy9v9iDUk+P0+YNRKAp3MU394eO81/g/5d4gMz+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PFBa2MEAAADbAAAADwAAAAAAAAAAAAAAAACXAgAAZHJzL2Rvd25y&#10;ZXYueG1sUEsFBgAAAAAEAAQA9QAAAIUDAAAAAA==&#10;" fillcolor="white [3201]" strokecolor="black [3213]" strokeweight="1pt">
                  <v:stroke joinstyle="miter"/>
                  <v:textbox>
                    <w:txbxContent>
                      <w:p w14:paraId="74000D1A" w14:textId="14718E75" w:rsidR="00006DBB" w:rsidRPr="00B27B35" w:rsidRDefault="00006DBB" w:rsidP="00294105">
                        <w:pPr>
                          <w:spacing w:line="240" w:lineRule="exact"/>
                          <w:jc w:val="center"/>
                          <w:rPr>
                            <w:rFonts w:cs="Times New Roman"/>
                          </w:rPr>
                        </w:pPr>
                        <w:r w:rsidRPr="00B27B35">
                          <w:rPr>
                            <w:rFonts w:cs="Times New Roman"/>
                          </w:rPr>
                          <w:t>6</w:t>
                        </w:r>
                        <w:r>
                          <w:rPr>
                            <w:rFonts w:cs="Times New Roman"/>
                          </w:rPr>
                          <w:t>,718</w:t>
                        </w:r>
                        <w:r w:rsidRPr="00B27B35">
                          <w:rPr>
                            <w:rFonts w:cs="Times New Roman"/>
                          </w:rPr>
                          <w:t xml:space="preserve"> participants (2011-12)</w:t>
                        </w:r>
                      </w:p>
                    </w:txbxContent>
                  </v:textbox>
                </v:roundrect>
                <w10:wrap type="topAndBottom"/>
              </v:group>
            </w:pict>
          </mc:Fallback>
        </mc:AlternateContent>
      </w:r>
    </w:p>
    <w:p w14:paraId="4EFA8019" w14:textId="77777777" w:rsidR="00B34CCA" w:rsidRPr="004F5278" w:rsidRDefault="00B34CCA"/>
    <w:p w14:paraId="7B11255B" w14:textId="77777777" w:rsidR="00B34CCA" w:rsidRPr="004F5278" w:rsidRDefault="00B34CCA"/>
    <w:sectPr w:rsidR="00B34CCA" w:rsidRPr="004F5278" w:rsidSect="00EA0FB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Song">
    <w:altName w:val="Microsoft YaHei"/>
    <w:charset w:val="86"/>
    <w:family w:val="auto"/>
    <w:pitch w:val="variable"/>
    <w:sig w:usb0="80000287" w:usb1="280F3C52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105"/>
    <w:rsid w:val="000003B2"/>
    <w:rsid w:val="00006DBB"/>
    <w:rsid w:val="00011342"/>
    <w:rsid w:val="000247AF"/>
    <w:rsid w:val="00030F28"/>
    <w:rsid w:val="0003121D"/>
    <w:rsid w:val="000402E1"/>
    <w:rsid w:val="00052A85"/>
    <w:rsid w:val="00060AC7"/>
    <w:rsid w:val="00072273"/>
    <w:rsid w:val="00076405"/>
    <w:rsid w:val="00090A02"/>
    <w:rsid w:val="00096A21"/>
    <w:rsid w:val="000A25BC"/>
    <w:rsid w:val="000B24AD"/>
    <w:rsid w:val="000B72A9"/>
    <w:rsid w:val="000C05C9"/>
    <w:rsid w:val="000C6F5F"/>
    <w:rsid w:val="000D2419"/>
    <w:rsid w:val="000E3063"/>
    <w:rsid w:val="000F0472"/>
    <w:rsid w:val="000F30CB"/>
    <w:rsid w:val="000F3543"/>
    <w:rsid w:val="00100F46"/>
    <w:rsid w:val="00101087"/>
    <w:rsid w:val="00110344"/>
    <w:rsid w:val="00111BB4"/>
    <w:rsid w:val="00112831"/>
    <w:rsid w:val="001137B1"/>
    <w:rsid w:val="0012033F"/>
    <w:rsid w:val="00121BFD"/>
    <w:rsid w:val="00124EF2"/>
    <w:rsid w:val="00132824"/>
    <w:rsid w:val="001404EE"/>
    <w:rsid w:val="00140E97"/>
    <w:rsid w:val="0014594E"/>
    <w:rsid w:val="00151EED"/>
    <w:rsid w:val="00155AA6"/>
    <w:rsid w:val="00171D0D"/>
    <w:rsid w:val="00173B76"/>
    <w:rsid w:val="00175897"/>
    <w:rsid w:val="0018587A"/>
    <w:rsid w:val="00194F8C"/>
    <w:rsid w:val="00196920"/>
    <w:rsid w:val="001B4389"/>
    <w:rsid w:val="001C0902"/>
    <w:rsid w:val="001C09CC"/>
    <w:rsid w:val="001C377B"/>
    <w:rsid w:val="001E7C6C"/>
    <w:rsid w:val="001F25CC"/>
    <w:rsid w:val="001F50F5"/>
    <w:rsid w:val="00217BDB"/>
    <w:rsid w:val="002200C0"/>
    <w:rsid w:val="00221F2F"/>
    <w:rsid w:val="00223253"/>
    <w:rsid w:val="00232971"/>
    <w:rsid w:val="00241360"/>
    <w:rsid w:val="00243FEE"/>
    <w:rsid w:val="00245421"/>
    <w:rsid w:val="00252591"/>
    <w:rsid w:val="00276C3B"/>
    <w:rsid w:val="00294105"/>
    <w:rsid w:val="002A466F"/>
    <w:rsid w:val="002B02D0"/>
    <w:rsid w:val="002B2B59"/>
    <w:rsid w:val="002F05A9"/>
    <w:rsid w:val="002F5667"/>
    <w:rsid w:val="00305647"/>
    <w:rsid w:val="00306C59"/>
    <w:rsid w:val="003128B7"/>
    <w:rsid w:val="00323126"/>
    <w:rsid w:val="00334A33"/>
    <w:rsid w:val="0033584D"/>
    <w:rsid w:val="00336803"/>
    <w:rsid w:val="00362C01"/>
    <w:rsid w:val="00362C5C"/>
    <w:rsid w:val="003659D6"/>
    <w:rsid w:val="00370285"/>
    <w:rsid w:val="00375FCC"/>
    <w:rsid w:val="0038670E"/>
    <w:rsid w:val="00392BB2"/>
    <w:rsid w:val="00392F2D"/>
    <w:rsid w:val="003940DB"/>
    <w:rsid w:val="003A206E"/>
    <w:rsid w:val="003A5950"/>
    <w:rsid w:val="003B0B4B"/>
    <w:rsid w:val="003E7684"/>
    <w:rsid w:val="00400D07"/>
    <w:rsid w:val="00403740"/>
    <w:rsid w:val="00407E10"/>
    <w:rsid w:val="00412BBB"/>
    <w:rsid w:val="0041385A"/>
    <w:rsid w:val="00415D7F"/>
    <w:rsid w:val="0043447F"/>
    <w:rsid w:val="004417A8"/>
    <w:rsid w:val="00442B3C"/>
    <w:rsid w:val="004478B5"/>
    <w:rsid w:val="00452A6A"/>
    <w:rsid w:val="00457DB1"/>
    <w:rsid w:val="00461FAB"/>
    <w:rsid w:val="004A5162"/>
    <w:rsid w:val="004A5374"/>
    <w:rsid w:val="004B2CD6"/>
    <w:rsid w:val="004B32BF"/>
    <w:rsid w:val="004B6804"/>
    <w:rsid w:val="004B6D74"/>
    <w:rsid w:val="004B7C59"/>
    <w:rsid w:val="004C4539"/>
    <w:rsid w:val="004C49F3"/>
    <w:rsid w:val="004D1229"/>
    <w:rsid w:val="004D6670"/>
    <w:rsid w:val="004E0831"/>
    <w:rsid w:val="004E497B"/>
    <w:rsid w:val="004E5B6E"/>
    <w:rsid w:val="004F3273"/>
    <w:rsid w:val="004F5278"/>
    <w:rsid w:val="004F5437"/>
    <w:rsid w:val="004F64A7"/>
    <w:rsid w:val="00522DCA"/>
    <w:rsid w:val="00523A97"/>
    <w:rsid w:val="005242D2"/>
    <w:rsid w:val="0053691D"/>
    <w:rsid w:val="005465E4"/>
    <w:rsid w:val="00547754"/>
    <w:rsid w:val="00555FDD"/>
    <w:rsid w:val="0056111C"/>
    <w:rsid w:val="0056453F"/>
    <w:rsid w:val="00575DA4"/>
    <w:rsid w:val="00582732"/>
    <w:rsid w:val="0058363A"/>
    <w:rsid w:val="00584854"/>
    <w:rsid w:val="00591548"/>
    <w:rsid w:val="00596619"/>
    <w:rsid w:val="00597514"/>
    <w:rsid w:val="005A162B"/>
    <w:rsid w:val="005B146E"/>
    <w:rsid w:val="005B7DC0"/>
    <w:rsid w:val="005C160B"/>
    <w:rsid w:val="005E7DA1"/>
    <w:rsid w:val="005F2124"/>
    <w:rsid w:val="005F5442"/>
    <w:rsid w:val="005F75AF"/>
    <w:rsid w:val="0061083D"/>
    <w:rsid w:val="00612A23"/>
    <w:rsid w:val="00615397"/>
    <w:rsid w:val="00623E5B"/>
    <w:rsid w:val="00627968"/>
    <w:rsid w:val="0063065E"/>
    <w:rsid w:val="00636F0C"/>
    <w:rsid w:val="00640E68"/>
    <w:rsid w:val="00652626"/>
    <w:rsid w:val="00656AC5"/>
    <w:rsid w:val="00656B93"/>
    <w:rsid w:val="00684FD8"/>
    <w:rsid w:val="006A0F1A"/>
    <w:rsid w:val="006A177B"/>
    <w:rsid w:val="006B16FB"/>
    <w:rsid w:val="006B5F47"/>
    <w:rsid w:val="006C2F01"/>
    <w:rsid w:val="006D243E"/>
    <w:rsid w:val="006D25A4"/>
    <w:rsid w:val="006E44C0"/>
    <w:rsid w:val="006E4530"/>
    <w:rsid w:val="007019C1"/>
    <w:rsid w:val="00706F94"/>
    <w:rsid w:val="007130BA"/>
    <w:rsid w:val="0071595A"/>
    <w:rsid w:val="0071789E"/>
    <w:rsid w:val="00724AD7"/>
    <w:rsid w:val="00724B48"/>
    <w:rsid w:val="00727874"/>
    <w:rsid w:val="00732087"/>
    <w:rsid w:val="00737617"/>
    <w:rsid w:val="00740DE4"/>
    <w:rsid w:val="00742B6B"/>
    <w:rsid w:val="007478C0"/>
    <w:rsid w:val="00750AC3"/>
    <w:rsid w:val="00751963"/>
    <w:rsid w:val="00751E49"/>
    <w:rsid w:val="007609B3"/>
    <w:rsid w:val="007836AB"/>
    <w:rsid w:val="007B5412"/>
    <w:rsid w:val="007B7CA6"/>
    <w:rsid w:val="007C72C7"/>
    <w:rsid w:val="007D6FC3"/>
    <w:rsid w:val="007F20EE"/>
    <w:rsid w:val="007F2A76"/>
    <w:rsid w:val="00800738"/>
    <w:rsid w:val="00810099"/>
    <w:rsid w:val="00811350"/>
    <w:rsid w:val="0081437B"/>
    <w:rsid w:val="0081671B"/>
    <w:rsid w:val="008249D2"/>
    <w:rsid w:val="008276FE"/>
    <w:rsid w:val="00834AE0"/>
    <w:rsid w:val="008508C2"/>
    <w:rsid w:val="008510B6"/>
    <w:rsid w:val="00860B73"/>
    <w:rsid w:val="00862B6B"/>
    <w:rsid w:val="00863298"/>
    <w:rsid w:val="0086447B"/>
    <w:rsid w:val="00866EEF"/>
    <w:rsid w:val="008676E8"/>
    <w:rsid w:val="00874F94"/>
    <w:rsid w:val="0087721D"/>
    <w:rsid w:val="00884FBC"/>
    <w:rsid w:val="00886332"/>
    <w:rsid w:val="00886719"/>
    <w:rsid w:val="00887DEF"/>
    <w:rsid w:val="0089779A"/>
    <w:rsid w:val="008A6074"/>
    <w:rsid w:val="008E5FB9"/>
    <w:rsid w:val="008E6F84"/>
    <w:rsid w:val="008E773B"/>
    <w:rsid w:val="008E7E73"/>
    <w:rsid w:val="008F7BCC"/>
    <w:rsid w:val="00904030"/>
    <w:rsid w:val="00910F10"/>
    <w:rsid w:val="00913B44"/>
    <w:rsid w:val="00914677"/>
    <w:rsid w:val="00920D8C"/>
    <w:rsid w:val="009261D4"/>
    <w:rsid w:val="00926E80"/>
    <w:rsid w:val="00932145"/>
    <w:rsid w:val="00933E4F"/>
    <w:rsid w:val="0094677E"/>
    <w:rsid w:val="00971608"/>
    <w:rsid w:val="00977031"/>
    <w:rsid w:val="0098321F"/>
    <w:rsid w:val="00986F9D"/>
    <w:rsid w:val="0099799A"/>
    <w:rsid w:val="009B594D"/>
    <w:rsid w:val="009B6FD0"/>
    <w:rsid w:val="009E6B9B"/>
    <w:rsid w:val="009E739E"/>
    <w:rsid w:val="009F3022"/>
    <w:rsid w:val="00A03C93"/>
    <w:rsid w:val="00A116BD"/>
    <w:rsid w:val="00A24DEF"/>
    <w:rsid w:val="00A2549B"/>
    <w:rsid w:val="00A3353A"/>
    <w:rsid w:val="00A40591"/>
    <w:rsid w:val="00A43525"/>
    <w:rsid w:val="00A51306"/>
    <w:rsid w:val="00A52239"/>
    <w:rsid w:val="00A56708"/>
    <w:rsid w:val="00A637AC"/>
    <w:rsid w:val="00A66830"/>
    <w:rsid w:val="00A71F1E"/>
    <w:rsid w:val="00A736F8"/>
    <w:rsid w:val="00A74973"/>
    <w:rsid w:val="00A82798"/>
    <w:rsid w:val="00A90F92"/>
    <w:rsid w:val="00A95D48"/>
    <w:rsid w:val="00AA1490"/>
    <w:rsid w:val="00AB3B84"/>
    <w:rsid w:val="00AB4469"/>
    <w:rsid w:val="00AB57D9"/>
    <w:rsid w:val="00AB7489"/>
    <w:rsid w:val="00AC30C5"/>
    <w:rsid w:val="00AC3C32"/>
    <w:rsid w:val="00AD306C"/>
    <w:rsid w:val="00AE173C"/>
    <w:rsid w:val="00AE1BF0"/>
    <w:rsid w:val="00AE5360"/>
    <w:rsid w:val="00AE79BC"/>
    <w:rsid w:val="00AF3297"/>
    <w:rsid w:val="00B123C8"/>
    <w:rsid w:val="00B1645B"/>
    <w:rsid w:val="00B3229B"/>
    <w:rsid w:val="00B34CCA"/>
    <w:rsid w:val="00B411E1"/>
    <w:rsid w:val="00B57739"/>
    <w:rsid w:val="00B8332D"/>
    <w:rsid w:val="00B85021"/>
    <w:rsid w:val="00B9652B"/>
    <w:rsid w:val="00B97B8F"/>
    <w:rsid w:val="00BA2A9C"/>
    <w:rsid w:val="00BA33B9"/>
    <w:rsid w:val="00BA5176"/>
    <w:rsid w:val="00BA6F58"/>
    <w:rsid w:val="00BE08DB"/>
    <w:rsid w:val="00C06ED4"/>
    <w:rsid w:val="00C11235"/>
    <w:rsid w:val="00C22CD5"/>
    <w:rsid w:val="00C2357A"/>
    <w:rsid w:val="00C336BF"/>
    <w:rsid w:val="00C443DF"/>
    <w:rsid w:val="00C44EE7"/>
    <w:rsid w:val="00C5219A"/>
    <w:rsid w:val="00C64DC2"/>
    <w:rsid w:val="00C80124"/>
    <w:rsid w:val="00C82E44"/>
    <w:rsid w:val="00C921C6"/>
    <w:rsid w:val="00C95E1E"/>
    <w:rsid w:val="00C96E84"/>
    <w:rsid w:val="00C97D38"/>
    <w:rsid w:val="00CC558E"/>
    <w:rsid w:val="00CD1E17"/>
    <w:rsid w:val="00CD335D"/>
    <w:rsid w:val="00CD39D2"/>
    <w:rsid w:val="00CE2466"/>
    <w:rsid w:val="00CF3736"/>
    <w:rsid w:val="00CF585F"/>
    <w:rsid w:val="00CF6168"/>
    <w:rsid w:val="00CF6EFB"/>
    <w:rsid w:val="00D11C67"/>
    <w:rsid w:val="00D1204D"/>
    <w:rsid w:val="00D37520"/>
    <w:rsid w:val="00D44F92"/>
    <w:rsid w:val="00D4673C"/>
    <w:rsid w:val="00D56B1B"/>
    <w:rsid w:val="00D65358"/>
    <w:rsid w:val="00D77DD1"/>
    <w:rsid w:val="00D94090"/>
    <w:rsid w:val="00DA011A"/>
    <w:rsid w:val="00DB0AA4"/>
    <w:rsid w:val="00DB2A62"/>
    <w:rsid w:val="00DB4455"/>
    <w:rsid w:val="00DB5622"/>
    <w:rsid w:val="00DC3379"/>
    <w:rsid w:val="00DD57D4"/>
    <w:rsid w:val="00DF0EEF"/>
    <w:rsid w:val="00DF4F70"/>
    <w:rsid w:val="00E02945"/>
    <w:rsid w:val="00E068E8"/>
    <w:rsid w:val="00E10065"/>
    <w:rsid w:val="00E1008E"/>
    <w:rsid w:val="00E12AA5"/>
    <w:rsid w:val="00E21839"/>
    <w:rsid w:val="00E2255B"/>
    <w:rsid w:val="00E40225"/>
    <w:rsid w:val="00E4365F"/>
    <w:rsid w:val="00E519DB"/>
    <w:rsid w:val="00E559E0"/>
    <w:rsid w:val="00E63F63"/>
    <w:rsid w:val="00E71BBD"/>
    <w:rsid w:val="00E72DAD"/>
    <w:rsid w:val="00E75F9D"/>
    <w:rsid w:val="00E80776"/>
    <w:rsid w:val="00E93111"/>
    <w:rsid w:val="00E96831"/>
    <w:rsid w:val="00EA0FBF"/>
    <w:rsid w:val="00EA4D8D"/>
    <w:rsid w:val="00EA5141"/>
    <w:rsid w:val="00EB202F"/>
    <w:rsid w:val="00EC4AC5"/>
    <w:rsid w:val="00ED1F00"/>
    <w:rsid w:val="00ED36A7"/>
    <w:rsid w:val="00ED7641"/>
    <w:rsid w:val="00EE2EEA"/>
    <w:rsid w:val="00EE3B30"/>
    <w:rsid w:val="00EE40F6"/>
    <w:rsid w:val="00EE4826"/>
    <w:rsid w:val="00EE6353"/>
    <w:rsid w:val="00EF38CE"/>
    <w:rsid w:val="00EF642E"/>
    <w:rsid w:val="00EF7244"/>
    <w:rsid w:val="00EF7A7F"/>
    <w:rsid w:val="00F16BD3"/>
    <w:rsid w:val="00F16C1D"/>
    <w:rsid w:val="00F27E17"/>
    <w:rsid w:val="00F37C85"/>
    <w:rsid w:val="00F51D5A"/>
    <w:rsid w:val="00F52B92"/>
    <w:rsid w:val="00F52C77"/>
    <w:rsid w:val="00F554D6"/>
    <w:rsid w:val="00F60CB8"/>
    <w:rsid w:val="00F678C4"/>
    <w:rsid w:val="00F744A4"/>
    <w:rsid w:val="00F75C85"/>
    <w:rsid w:val="00F82576"/>
    <w:rsid w:val="00F871A3"/>
    <w:rsid w:val="00F9481A"/>
    <w:rsid w:val="00F951B7"/>
    <w:rsid w:val="00FA6444"/>
    <w:rsid w:val="00FA7EB9"/>
    <w:rsid w:val="00FB64D2"/>
    <w:rsid w:val="00FB6B2F"/>
    <w:rsid w:val="00FC05E1"/>
    <w:rsid w:val="00FC15A3"/>
    <w:rsid w:val="00FC2A12"/>
    <w:rsid w:val="00FC6168"/>
    <w:rsid w:val="00FC6D9C"/>
    <w:rsid w:val="00FC7660"/>
    <w:rsid w:val="00FD3398"/>
    <w:rsid w:val="00FD4F4C"/>
    <w:rsid w:val="00FE4C3C"/>
    <w:rsid w:val="00FE58A7"/>
    <w:rsid w:val="00FF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A57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hhu正文"/>
    <w:qFormat/>
    <w:rsid w:val="00C921C6"/>
    <w:pPr>
      <w:widowControl w:val="0"/>
      <w:spacing w:line="288" w:lineRule="auto"/>
    </w:pPr>
    <w:rPr>
      <w:rFonts w:ascii="Times New Roman" w:eastAsia="SimSun" w:hAnsi="Times New Roman"/>
      <w:color w:val="000000" w:themeColor="text1"/>
    </w:rPr>
  </w:style>
  <w:style w:type="paragraph" w:styleId="Heading1">
    <w:name w:val="heading 1"/>
    <w:aliases w:val="hhu标题"/>
    <w:basedOn w:val="Normal"/>
    <w:next w:val="Normal"/>
    <w:link w:val="Heading1Char"/>
    <w:uiPriority w:val="9"/>
    <w:qFormat/>
    <w:rsid w:val="00C80124"/>
    <w:pPr>
      <w:keepNext/>
      <w:keepLines/>
      <w:outlineLvl w:val="0"/>
    </w:pPr>
    <w:rPr>
      <w:rFonts w:eastAsia="STSong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hu标题 Char"/>
    <w:basedOn w:val="DefaultParagraphFont"/>
    <w:link w:val="Heading1"/>
    <w:uiPriority w:val="9"/>
    <w:qFormat/>
    <w:rsid w:val="00C80124"/>
    <w:rPr>
      <w:rFonts w:ascii="Times New Roman" w:eastAsia="STSong" w:hAnsi="Times New Roman"/>
      <w:b/>
      <w:bCs/>
      <w:color w:val="000000" w:themeColor="text1"/>
      <w:kern w:val="44"/>
      <w:sz w:val="44"/>
      <w:szCs w:val="44"/>
    </w:rPr>
  </w:style>
  <w:style w:type="table" w:styleId="TableGrid">
    <w:name w:val="Table Grid"/>
    <w:basedOn w:val="TableNormal"/>
    <w:uiPriority w:val="39"/>
    <w:rsid w:val="00400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95C03F5A-01DC-CC40-B2D2-9B401CAE0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u</dc:creator>
  <cp:keywords/>
  <dc:description/>
  <cp:lastModifiedBy>Editor</cp:lastModifiedBy>
  <cp:revision>143</cp:revision>
  <dcterms:created xsi:type="dcterms:W3CDTF">2020-02-29T01:48:00Z</dcterms:created>
  <dcterms:modified xsi:type="dcterms:W3CDTF">2021-02-11T04:46:00Z</dcterms:modified>
</cp:coreProperties>
</file>